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75CD" w:rsidRPr="00DF4921" w:rsidRDefault="00190119" w:rsidP="00DF492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4921">
        <w:rPr>
          <w:rFonts w:ascii="Times New Roman" w:hAnsi="Times New Roman" w:cs="Times New Roman"/>
          <w:sz w:val="24"/>
          <w:szCs w:val="24"/>
          <w:lang w:val="en-US"/>
        </w:rPr>
        <w:t>Patients with unprovoked venous thromboembolism are at high risk for recurrence after</w:t>
      </w:r>
      <w:r w:rsidR="00DF4921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discontinuation of treatment with vitamin-K antagonists (VKAs). </w:t>
      </w:r>
      <w:r w:rsidR="00FE76F2" w:rsidRPr="00DF4921">
        <w:rPr>
          <w:rFonts w:ascii="Times New Roman" w:hAnsi="Times New Roman" w:cs="Times New Roman"/>
          <w:sz w:val="24"/>
          <w:szCs w:val="24"/>
          <w:lang w:val="en-US"/>
        </w:rPr>
        <w:t>Extending treatment with VKA</w:t>
      </w:r>
      <w:r w:rsidR="005F1A43" w:rsidRPr="00DF492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E76F2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 reduces the recurrence</w:t>
      </w:r>
      <w:r w:rsidR="0011367E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 risk </w:t>
      </w:r>
      <w:r w:rsidR="00FE76F2" w:rsidRPr="00DF4921">
        <w:rPr>
          <w:rFonts w:ascii="Times New Roman" w:hAnsi="Times New Roman" w:cs="Times New Roman"/>
          <w:sz w:val="24"/>
          <w:szCs w:val="24"/>
          <w:lang w:val="en-US"/>
        </w:rPr>
        <w:t>but increases the bleeding</w:t>
      </w:r>
      <w:r w:rsidR="0011367E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 risk</w:t>
      </w:r>
      <w:r w:rsidR="00FE76F2" w:rsidRPr="00DF492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 In clinical practice, VKAs </w:t>
      </w:r>
      <w:proofErr w:type="gramStart"/>
      <w:r w:rsidRPr="00DF4921">
        <w:rPr>
          <w:rFonts w:ascii="Times New Roman" w:hAnsi="Times New Roman" w:cs="Times New Roman"/>
          <w:sz w:val="24"/>
          <w:szCs w:val="24"/>
          <w:lang w:val="en-US"/>
        </w:rPr>
        <w:t>are generally discontinued</w:t>
      </w:r>
      <w:proofErr w:type="gramEnd"/>
      <w:r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 when the perceived risk of bleeding outweighs the risk of recurrence.</w:t>
      </w:r>
      <w:r w:rsidR="007C4D11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 Drugs with low or no bleeding risk </w:t>
      </w:r>
      <w:r w:rsidR="0017184E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7C4D11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less aggressive antithrombotic activity may represent adequate </w:t>
      </w:r>
      <w:r w:rsidR="0017184E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alternative to </w:t>
      </w:r>
      <w:r w:rsidR="00EE2F51" w:rsidRPr="00DF4921">
        <w:rPr>
          <w:rFonts w:ascii="Times New Roman" w:hAnsi="Times New Roman" w:cs="Times New Roman"/>
          <w:sz w:val="24"/>
          <w:szCs w:val="24"/>
          <w:lang w:val="en-US"/>
        </w:rPr>
        <w:t>continue anticoagulation with VKAs or to leave patients to only physical management (elastic stockings) in cases of doubt.</w:t>
      </w:r>
      <w:r w:rsidR="00DF4921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0479E" w:rsidRPr="00DF4921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4F7A63" w:rsidRPr="00DF4921">
        <w:rPr>
          <w:rFonts w:ascii="Times New Roman" w:hAnsi="Times New Roman" w:cs="Times New Roman"/>
          <w:sz w:val="24"/>
          <w:szCs w:val="24"/>
          <w:lang w:val="en-US"/>
        </w:rPr>
        <w:t>ates of bleeding in general inferior to VKA</w:t>
      </w:r>
      <w:r w:rsidR="00D728E1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="005312A7" w:rsidRPr="00DF4921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30479E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 efficacy</w:t>
      </w:r>
      <w:r w:rsidR="005355E3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 not inferior to VKAs </w:t>
      </w:r>
      <w:proofErr w:type="gramStart"/>
      <w:r w:rsidR="00D728E1" w:rsidRPr="00DF4921">
        <w:rPr>
          <w:rFonts w:ascii="Times New Roman" w:hAnsi="Times New Roman" w:cs="Times New Roman"/>
          <w:sz w:val="24"/>
          <w:szCs w:val="24"/>
          <w:lang w:val="en-US"/>
        </w:rPr>
        <w:t>have been shown</w:t>
      </w:r>
      <w:proofErr w:type="gramEnd"/>
      <w:r w:rsidR="00D728E1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 by the newer non-VKAs</w:t>
      </w:r>
      <w:r w:rsidR="0060627E" w:rsidRPr="00DF492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728E1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0479E" w:rsidRPr="00DF4921">
        <w:rPr>
          <w:rFonts w:ascii="Times New Roman" w:hAnsi="Times New Roman" w:cs="Times New Roman"/>
          <w:sz w:val="24"/>
          <w:szCs w:val="24"/>
          <w:lang w:val="en-US"/>
        </w:rPr>
        <w:t>However compar</w:t>
      </w:r>
      <w:r w:rsidR="00927451" w:rsidRPr="00DF4921">
        <w:rPr>
          <w:rFonts w:ascii="Times New Roman" w:hAnsi="Times New Roman" w:cs="Times New Roman"/>
          <w:sz w:val="24"/>
          <w:szCs w:val="24"/>
          <w:lang w:val="en-US"/>
        </w:rPr>
        <w:t>ed to</w:t>
      </w:r>
      <w:r w:rsidR="0030479E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 placebo, </w:t>
      </w:r>
      <w:r w:rsidR="005B40A3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A46940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extended </w:t>
      </w:r>
      <w:r w:rsidR="002D4977" w:rsidRPr="00DF4921">
        <w:rPr>
          <w:rFonts w:ascii="Times New Roman" w:hAnsi="Times New Roman" w:cs="Times New Roman"/>
          <w:sz w:val="24"/>
          <w:szCs w:val="24"/>
          <w:lang w:val="en-US"/>
        </w:rPr>
        <w:t>anticoagulation</w:t>
      </w:r>
      <w:r w:rsidR="00A46940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="005B40A3" w:rsidRPr="00DF4921">
        <w:rPr>
          <w:rFonts w:ascii="Times New Roman" w:hAnsi="Times New Roman" w:cs="Times New Roman"/>
          <w:sz w:val="24"/>
          <w:szCs w:val="24"/>
          <w:lang w:val="en-US"/>
        </w:rPr>
        <w:t>dabigatran</w:t>
      </w:r>
      <w:r w:rsidR="0060627E" w:rsidRPr="00DF492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B40A3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B40A3" w:rsidRPr="00DF4921">
        <w:rPr>
          <w:rFonts w:ascii="Times New Roman" w:hAnsi="Times New Roman" w:cs="Times New Roman"/>
          <w:sz w:val="24"/>
          <w:szCs w:val="24"/>
          <w:lang w:val="en-US"/>
        </w:rPr>
        <w:t>rivaroxaban</w:t>
      </w:r>
      <w:proofErr w:type="spellEnd"/>
      <w:r w:rsidR="00763838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12A7" w:rsidRPr="00DF4921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5B40A3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B40A3" w:rsidRPr="00DF4921">
        <w:rPr>
          <w:rFonts w:ascii="Times New Roman" w:hAnsi="Times New Roman" w:cs="Times New Roman"/>
          <w:sz w:val="24"/>
          <w:szCs w:val="24"/>
          <w:lang w:val="en-US"/>
        </w:rPr>
        <w:t>apixaban</w:t>
      </w:r>
      <w:proofErr w:type="spellEnd"/>
      <w:r w:rsidR="00A46940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0479E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while </w:t>
      </w:r>
      <w:r w:rsidR="00A46940" w:rsidRPr="00DF4921">
        <w:rPr>
          <w:rFonts w:ascii="Times New Roman" w:hAnsi="Times New Roman" w:cs="Times New Roman"/>
          <w:sz w:val="24"/>
          <w:szCs w:val="24"/>
          <w:lang w:val="en-US"/>
        </w:rPr>
        <w:t>reduc</w:t>
      </w:r>
      <w:r w:rsidR="005355E3" w:rsidRPr="00DF4921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="00A46940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 the risk</w:t>
      </w:r>
      <w:r w:rsidR="00FB6CFE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0479E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FB6CFE" w:rsidRPr="00DF4921">
        <w:rPr>
          <w:rFonts w:ascii="Times New Roman" w:hAnsi="Times New Roman" w:cs="Times New Roman"/>
          <w:sz w:val="24"/>
          <w:szCs w:val="24"/>
          <w:lang w:val="en-US"/>
        </w:rPr>
        <w:t>VTE recurrence</w:t>
      </w:r>
      <w:r w:rsidR="0030479E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, carried out a higher risk of </w:t>
      </w:r>
      <w:r w:rsidR="004F7A63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major or clinically relevant </w:t>
      </w:r>
      <w:proofErr w:type="spellStart"/>
      <w:r w:rsidR="007E63FC" w:rsidRPr="00DF4921">
        <w:rPr>
          <w:rFonts w:ascii="Times New Roman" w:hAnsi="Times New Roman" w:cs="Times New Roman"/>
          <w:sz w:val="24"/>
          <w:szCs w:val="24"/>
          <w:lang w:val="en-US"/>
        </w:rPr>
        <w:t>nonmajor</w:t>
      </w:r>
      <w:proofErr w:type="spellEnd"/>
      <w:r w:rsidR="007E63FC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F7A63" w:rsidRPr="00DF4921">
        <w:rPr>
          <w:rFonts w:ascii="Times New Roman" w:hAnsi="Times New Roman" w:cs="Times New Roman"/>
          <w:sz w:val="24"/>
          <w:szCs w:val="24"/>
          <w:lang w:val="en-US"/>
        </w:rPr>
        <w:t>bleeding</w:t>
      </w:r>
      <w:r w:rsidR="0030479E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91937" w:rsidRPr="00DF4921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7E63FC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he pooled data of the </w:t>
      </w:r>
      <w:r w:rsidR="00E91937" w:rsidRPr="00DF4921">
        <w:rPr>
          <w:rFonts w:ascii="Times New Roman" w:hAnsi="Times New Roman" w:cs="Times New Roman"/>
          <w:sz w:val="24"/>
          <w:szCs w:val="24"/>
          <w:lang w:val="en-US"/>
        </w:rPr>
        <w:t>aspirin</w:t>
      </w:r>
      <w:r w:rsidR="005312A7" w:rsidRPr="00DF4921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E91937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63FC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WARFASA and ASPIRE trials, </w:t>
      </w:r>
      <w:r w:rsidR="00E91937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showed a significant risk reduction of VTE recurrence, although at a </w:t>
      </w:r>
      <w:r w:rsidR="007E63FC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lower extent </w:t>
      </w:r>
      <w:r w:rsidR="008E6E6D" w:rsidRPr="00DF4921">
        <w:rPr>
          <w:rFonts w:ascii="Times New Roman" w:hAnsi="Times New Roman" w:cs="Times New Roman"/>
          <w:sz w:val="24"/>
          <w:szCs w:val="24"/>
          <w:lang w:val="en-US"/>
        </w:rPr>
        <w:t>than</w:t>
      </w:r>
      <w:r w:rsidR="00E91937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63FC" w:rsidRPr="00DF4921">
        <w:rPr>
          <w:rFonts w:ascii="Times New Roman" w:hAnsi="Times New Roman" w:cs="Times New Roman"/>
          <w:sz w:val="24"/>
          <w:szCs w:val="24"/>
          <w:lang w:val="en-US"/>
        </w:rPr>
        <w:t>the new non-VKAs</w:t>
      </w:r>
      <w:r w:rsidR="00E91937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, but still a </w:t>
      </w:r>
      <w:r w:rsidR="00927451" w:rsidRPr="00DF4921">
        <w:rPr>
          <w:rFonts w:ascii="Times New Roman" w:hAnsi="Times New Roman" w:cs="Times New Roman"/>
          <w:sz w:val="24"/>
          <w:szCs w:val="24"/>
          <w:lang w:val="en-US"/>
        </w:rPr>
        <w:t>worse</w:t>
      </w:r>
      <w:r w:rsidR="00E91937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 result </w:t>
      </w:r>
      <w:r w:rsidR="00927451" w:rsidRPr="00DF4921">
        <w:rPr>
          <w:rFonts w:ascii="Times New Roman" w:hAnsi="Times New Roman" w:cs="Times New Roman"/>
          <w:sz w:val="24"/>
          <w:szCs w:val="24"/>
          <w:lang w:val="en-US"/>
        </w:rPr>
        <w:t>than</w:t>
      </w:r>
      <w:r w:rsidR="00E91937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 placebo as regard</w:t>
      </w:r>
      <w:r w:rsidR="008E6E6D" w:rsidRPr="00DF492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91937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 the occurrence </w:t>
      </w:r>
      <w:r w:rsidR="008E6E6D" w:rsidRPr="00DF4921">
        <w:rPr>
          <w:rFonts w:ascii="Times New Roman" w:hAnsi="Times New Roman" w:cs="Times New Roman"/>
          <w:sz w:val="24"/>
          <w:szCs w:val="24"/>
          <w:lang w:val="en-US"/>
        </w:rPr>
        <w:t>of clinically relevant bleeding.</w:t>
      </w:r>
      <w:r w:rsidR="00DF4921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B44F0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In the </w:t>
      </w:r>
      <w:r w:rsidR="009E4943" w:rsidRPr="00DF492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A97C4C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E4943" w:rsidRPr="00DF4921">
        <w:rPr>
          <w:rFonts w:ascii="Times New Roman" w:hAnsi="Times New Roman" w:cs="Times New Roman"/>
          <w:sz w:val="24"/>
          <w:szCs w:val="24"/>
          <w:lang w:val="en-US"/>
        </w:rPr>
        <w:t>year</w:t>
      </w:r>
      <w:r w:rsidR="00A97C4C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s’ </w:t>
      </w:r>
      <w:r w:rsidR="009E4943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treatment of the </w:t>
      </w:r>
      <w:r w:rsidR="00EB44F0" w:rsidRPr="00DF4921">
        <w:rPr>
          <w:rFonts w:ascii="Times New Roman" w:hAnsi="Times New Roman" w:cs="Times New Roman"/>
          <w:sz w:val="24"/>
          <w:szCs w:val="24"/>
          <w:lang w:val="en-US"/>
        </w:rPr>
        <w:t>SURVET study</w:t>
      </w:r>
      <w:r w:rsidR="008E6E6D" w:rsidRPr="00DF492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B44F0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21EE9" w:rsidRPr="00DF4921">
        <w:rPr>
          <w:rFonts w:ascii="Times New Roman" w:hAnsi="Times New Roman" w:cs="Times New Roman"/>
          <w:sz w:val="24"/>
          <w:szCs w:val="24"/>
          <w:lang w:val="en-US"/>
        </w:rPr>
        <w:t>VTE recurre</w:t>
      </w:r>
      <w:r w:rsidR="008A002C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d </w:t>
      </w:r>
      <w:r w:rsidR="00521EE9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in 15 of 307 patients </w:t>
      </w:r>
      <w:r w:rsidR="009E4943" w:rsidRPr="00DF4921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="00521EE9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21EE9" w:rsidRPr="00DF4921">
        <w:rPr>
          <w:rFonts w:ascii="Times New Roman" w:hAnsi="Times New Roman" w:cs="Times New Roman"/>
          <w:sz w:val="24"/>
          <w:szCs w:val="24"/>
          <w:lang w:val="en-US"/>
        </w:rPr>
        <w:t>sulodexide</w:t>
      </w:r>
      <w:proofErr w:type="spellEnd"/>
      <w:r w:rsidR="00521EE9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A97C4C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30 of </w:t>
      </w:r>
      <w:r w:rsidR="00521EE9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308 </w:t>
      </w:r>
      <w:r w:rsidR="009E4943" w:rsidRPr="00DF4921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="00521EE9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 placebo (hazard ratio, 0.49; </w:t>
      </w:r>
      <w:r w:rsidR="00A97C4C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95% confidence interval </w:t>
      </w:r>
      <w:r w:rsidR="00521EE9" w:rsidRPr="00DF4921">
        <w:rPr>
          <w:rFonts w:ascii="Times New Roman" w:hAnsi="Times New Roman" w:cs="Times New Roman"/>
          <w:sz w:val="24"/>
          <w:szCs w:val="24"/>
          <w:lang w:val="en-US"/>
        </w:rPr>
        <w:t xml:space="preserve">0.27 to 0.92; P=0.025). </w:t>
      </w:r>
      <w:r w:rsidR="00B475CD" w:rsidRPr="002D4977">
        <w:rPr>
          <w:rFonts w:ascii="Times New Roman" w:hAnsi="Times New Roman" w:cs="Times New Roman"/>
          <w:sz w:val="24"/>
          <w:szCs w:val="24"/>
          <w:lang w:val="en-US"/>
        </w:rPr>
        <w:t>There were no differences in m</w:t>
      </w:r>
      <w:r w:rsidR="00521EE9" w:rsidRPr="002D4977">
        <w:rPr>
          <w:rFonts w:ascii="Times New Roman" w:hAnsi="Times New Roman" w:cs="Times New Roman"/>
          <w:sz w:val="24"/>
          <w:szCs w:val="24"/>
          <w:lang w:val="en-US"/>
        </w:rPr>
        <w:t xml:space="preserve">ajor or clinically relevant </w:t>
      </w:r>
      <w:proofErr w:type="spellStart"/>
      <w:r w:rsidR="00521EE9" w:rsidRPr="002D4977">
        <w:rPr>
          <w:rFonts w:ascii="Times New Roman" w:hAnsi="Times New Roman" w:cs="Times New Roman"/>
          <w:sz w:val="24"/>
          <w:szCs w:val="24"/>
          <w:lang w:val="en-US"/>
        </w:rPr>
        <w:t>nonmajor</w:t>
      </w:r>
      <w:proofErr w:type="spellEnd"/>
      <w:r w:rsidR="00521EE9" w:rsidRPr="002D4977">
        <w:rPr>
          <w:rFonts w:ascii="Times New Roman" w:hAnsi="Times New Roman" w:cs="Times New Roman"/>
          <w:sz w:val="24"/>
          <w:szCs w:val="24"/>
          <w:lang w:val="en-US"/>
        </w:rPr>
        <w:t xml:space="preserve"> bleeding </w:t>
      </w:r>
      <w:r w:rsidR="00B475CD" w:rsidRPr="002D4977"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w:proofErr w:type="spellStart"/>
      <w:r w:rsidR="00B475CD" w:rsidRPr="002D4977">
        <w:rPr>
          <w:rFonts w:ascii="Times New Roman" w:hAnsi="Times New Roman" w:cs="Times New Roman"/>
          <w:sz w:val="24"/>
          <w:szCs w:val="24"/>
          <w:lang w:val="en-US"/>
        </w:rPr>
        <w:t>sulodexide</w:t>
      </w:r>
      <w:proofErr w:type="spellEnd"/>
      <w:r w:rsidR="00B475CD" w:rsidRPr="002D4977">
        <w:rPr>
          <w:rFonts w:ascii="Times New Roman" w:hAnsi="Times New Roman" w:cs="Times New Roman"/>
          <w:sz w:val="24"/>
          <w:szCs w:val="24"/>
          <w:lang w:val="en-US"/>
        </w:rPr>
        <w:t xml:space="preserve"> and placebo groups</w:t>
      </w:r>
      <w:r w:rsidR="00A97C4C" w:rsidRPr="002D497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2D4977" w:rsidRPr="002D4977">
        <w:rPr>
          <w:rFonts w:ascii="Times New Roman" w:hAnsi="Times New Roman" w:cs="Times New Roman"/>
          <w:sz w:val="24"/>
          <w:szCs w:val="24"/>
          <w:lang w:val="en-US"/>
        </w:rPr>
        <w:t>Sulodexide</w:t>
      </w:r>
      <w:proofErr w:type="spellEnd"/>
      <w:r w:rsidR="002D4977" w:rsidRPr="002D4977">
        <w:rPr>
          <w:rFonts w:ascii="Times New Roman" w:hAnsi="Times New Roman" w:cs="Times New Roman"/>
          <w:sz w:val="24"/>
          <w:szCs w:val="24"/>
          <w:lang w:val="en-US"/>
        </w:rPr>
        <w:t xml:space="preserve"> appears to be an important treatment option when extended anticoagulation is potentially useful but associated with unwanted bleeding risk.</w:t>
      </w:r>
      <w:bookmarkStart w:id="0" w:name="_GoBack"/>
      <w:bookmarkEnd w:id="0"/>
    </w:p>
    <w:p w:rsidR="00BE7316" w:rsidRPr="009246C5" w:rsidRDefault="00BE7316" w:rsidP="00B475CD">
      <w:pPr>
        <w:pStyle w:val="Publ"/>
      </w:pPr>
      <w:r>
        <w:t>(</w:t>
      </w:r>
      <w:r w:rsidR="002D4977">
        <w:t>2</w:t>
      </w:r>
      <w:r w:rsidR="005E61F1">
        <w:t>49</w:t>
      </w:r>
      <w:r>
        <w:t xml:space="preserve"> words)</w:t>
      </w:r>
    </w:p>
    <w:sectPr w:rsidR="00BE7316" w:rsidRPr="009246C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C1D"/>
    <w:rsid w:val="000D4B80"/>
    <w:rsid w:val="0011367E"/>
    <w:rsid w:val="0017184E"/>
    <w:rsid w:val="00190119"/>
    <w:rsid w:val="002622B5"/>
    <w:rsid w:val="002752B2"/>
    <w:rsid w:val="002C2330"/>
    <w:rsid w:val="002D4977"/>
    <w:rsid w:val="0030479E"/>
    <w:rsid w:val="00381F8F"/>
    <w:rsid w:val="004968CD"/>
    <w:rsid w:val="004F7A63"/>
    <w:rsid w:val="00511AFA"/>
    <w:rsid w:val="00521EE9"/>
    <w:rsid w:val="0052477A"/>
    <w:rsid w:val="005312A7"/>
    <w:rsid w:val="005355E3"/>
    <w:rsid w:val="005B40A3"/>
    <w:rsid w:val="005E61F1"/>
    <w:rsid w:val="005F1A43"/>
    <w:rsid w:val="0060627E"/>
    <w:rsid w:val="006312AA"/>
    <w:rsid w:val="0063257E"/>
    <w:rsid w:val="006D7968"/>
    <w:rsid w:val="00763838"/>
    <w:rsid w:val="00797302"/>
    <w:rsid w:val="007C4D11"/>
    <w:rsid w:val="007E63FC"/>
    <w:rsid w:val="008A002C"/>
    <w:rsid w:val="008C15E3"/>
    <w:rsid w:val="008E6E6D"/>
    <w:rsid w:val="00914264"/>
    <w:rsid w:val="00927451"/>
    <w:rsid w:val="009A2B1E"/>
    <w:rsid w:val="009C17C2"/>
    <w:rsid w:val="009E4943"/>
    <w:rsid w:val="00A46940"/>
    <w:rsid w:val="00A97C4C"/>
    <w:rsid w:val="00AF0166"/>
    <w:rsid w:val="00B475CD"/>
    <w:rsid w:val="00BE7316"/>
    <w:rsid w:val="00C021E5"/>
    <w:rsid w:val="00CB2CDC"/>
    <w:rsid w:val="00CF5EC1"/>
    <w:rsid w:val="00D04797"/>
    <w:rsid w:val="00D728E1"/>
    <w:rsid w:val="00DB44F0"/>
    <w:rsid w:val="00DC7C36"/>
    <w:rsid w:val="00DF4921"/>
    <w:rsid w:val="00E30705"/>
    <w:rsid w:val="00E666A2"/>
    <w:rsid w:val="00E91937"/>
    <w:rsid w:val="00EA73F6"/>
    <w:rsid w:val="00EB2C1D"/>
    <w:rsid w:val="00EB44F0"/>
    <w:rsid w:val="00EE2F51"/>
    <w:rsid w:val="00EE3B83"/>
    <w:rsid w:val="00F27DD8"/>
    <w:rsid w:val="00F5111E"/>
    <w:rsid w:val="00F67D53"/>
    <w:rsid w:val="00F82609"/>
    <w:rsid w:val="00F83438"/>
    <w:rsid w:val="00FB6CFE"/>
    <w:rsid w:val="00FE7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923D2A-2953-4346-9B1F-93EC5DC9B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ubl">
    <w:name w:val="Publ"/>
    <w:basedOn w:val="Normale"/>
    <w:qFormat/>
    <w:rsid w:val="00FE76F2"/>
    <w:pPr>
      <w:widowControl w:val="0"/>
      <w:spacing w:after="0" w:line="48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E63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E63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323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2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brosio Giuseppe</dc:creator>
  <cp:keywords/>
  <dc:description/>
  <cp:lastModifiedBy>AAB_HP</cp:lastModifiedBy>
  <cp:revision>5</cp:revision>
  <cp:lastPrinted>2015-07-14T06:26:00Z</cp:lastPrinted>
  <dcterms:created xsi:type="dcterms:W3CDTF">2015-07-15T09:51:00Z</dcterms:created>
  <dcterms:modified xsi:type="dcterms:W3CDTF">2015-07-16T10:38:00Z</dcterms:modified>
</cp:coreProperties>
</file>